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B90" w:rsidRPr="009908B9" w:rsidRDefault="003A2C04" w:rsidP="00641B90">
      <w:pPr>
        <w:shd w:val="clear" w:color="auto" w:fill="FFFFFF"/>
        <w:spacing w:before="100" w:beforeAutospacing="1" w:after="100" w:afterAutospacing="1" w:line="240" w:lineRule="auto"/>
        <w:jc w:val="left"/>
        <w:rPr>
          <w:rFonts w:eastAsia="SimSun"/>
          <w:b/>
          <w:sz w:val="20"/>
        </w:rPr>
      </w:pPr>
      <w:r>
        <w:rPr>
          <w:color w:val="000000" w:themeColor="text1"/>
          <w:sz w:val="20"/>
          <w:szCs w:val="20"/>
          <w:lang w:val="tr-TR"/>
        </w:rPr>
        <w:t>Table 5</w:t>
      </w:r>
      <w:r w:rsidR="00641B90">
        <w:rPr>
          <w:color w:val="000000" w:themeColor="text1"/>
          <w:sz w:val="20"/>
          <w:szCs w:val="20"/>
          <w:lang w:val="tr-TR"/>
        </w:rPr>
        <w:t xml:space="preserve"> </w:t>
      </w:r>
      <w:bookmarkStart w:id="0" w:name="_GoBack"/>
      <w:bookmarkEnd w:id="0"/>
      <w:r w:rsidR="00641B90" w:rsidRPr="009908B9">
        <w:rPr>
          <w:sz w:val="20"/>
        </w:rPr>
        <w:t xml:space="preserve"> </w:t>
      </w:r>
      <w:r w:rsidR="00641B90" w:rsidRPr="00C20E76">
        <w:rPr>
          <w:color w:val="000000" w:themeColor="text1"/>
          <w:sz w:val="20"/>
          <w:lang w:val="tr-TR"/>
        </w:rPr>
        <w:t>Epithelial ovarian cancer predisposition associated upregulated and downregulated miRNAs, target molecules.</w:t>
      </w:r>
    </w:p>
    <w:p w:rsidR="003A2C04" w:rsidRPr="00616F28" w:rsidRDefault="003A2C04" w:rsidP="003A2C04">
      <w:pPr>
        <w:spacing w:before="120" w:after="120" w:line="240" w:lineRule="auto"/>
        <w:rPr>
          <w:color w:val="000000" w:themeColor="text1"/>
          <w:sz w:val="20"/>
          <w:szCs w:val="20"/>
          <w:lang w:val="tr-TR"/>
        </w:rPr>
      </w:pPr>
    </w:p>
    <w:p w:rsidR="003A2C04" w:rsidRPr="00616F28" w:rsidRDefault="003A2C04" w:rsidP="003A2C04">
      <w:pPr>
        <w:pBdr>
          <w:top w:val="single" w:sz="4" w:space="1" w:color="auto"/>
          <w:bottom w:val="single" w:sz="4" w:space="1" w:color="auto"/>
        </w:pBdr>
        <w:spacing w:before="120" w:line="240" w:lineRule="auto"/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</w:pPr>
      <w:r w:rsidRPr="00616F28"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miRNAs  </w:t>
      </w:r>
      <w:r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 </w:t>
      </w:r>
      <w:r w:rsidRPr="00616F28"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Fold Change  </w:t>
      </w:r>
      <w:r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   </w:t>
      </w:r>
      <w:r w:rsidRPr="00616F28"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Sequence of miRNA      </w:t>
      </w:r>
      <w:r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             </w:t>
      </w:r>
      <w:r w:rsidRPr="00616F28"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miRNAStatus    </w:t>
      </w:r>
      <w:r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    </w:t>
      </w:r>
      <w:r w:rsidRPr="00616F28"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 Target Genes</w:t>
      </w:r>
    </w:p>
    <w:p w:rsidR="003A2C04" w:rsidRPr="00616F28" w:rsidRDefault="003A2C04" w:rsidP="003A2C04">
      <w:pPr>
        <w:pBdr>
          <w:top w:val="single" w:sz="4" w:space="1" w:color="auto"/>
          <w:bottom w:val="single" w:sz="4" w:space="1" w:color="auto"/>
        </w:pBdr>
        <w:spacing w:after="120" w:line="240" w:lineRule="auto"/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</w:pPr>
      <w:r w:rsidRPr="00616F28"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         </w:t>
      </w:r>
      <w:r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        </w:t>
      </w:r>
      <w:r w:rsidRPr="00616F28"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 (FC) Values</w:t>
      </w:r>
    </w:p>
    <w:tbl>
      <w:tblPr>
        <w:tblStyle w:val="TabloKlavuzu3"/>
        <w:tblW w:w="978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567"/>
        <w:gridCol w:w="3261"/>
        <w:gridCol w:w="1417"/>
        <w:gridCol w:w="3402"/>
      </w:tblGrid>
      <w:tr w:rsidR="003A2C04" w:rsidRPr="00616F28" w:rsidTr="002227FB">
        <w:trPr>
          <w:trHeight w:val="30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let-7a-5p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10,8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GAGGUAGUAGGUUGUAUAGUU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NF2,KRAS,HMGA2,HMGA1,CDK6, NRAS</w:t>
            </w:r>
          </w:p>
        </w:tc>
      </w:tr>
      <w:tr w:rsidR="003A2C04" w:rsidRPr="00616F28" w:rsidTr="002227FB">
        <w:trPr>
          <w:trHeight w:val="30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let-7b-5p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3,79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GAGGUAGUAGGUUGUGUGGUU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HMGA1, IGF2BP1, CDC34, HMGA2, CDC25A, IGF2BP2</w:t>
            </w:r>
          </w:p>
        </w:tc>
      </w:tr>
      <w:tr w:rsidR="003A2C04" w:rsidRPr="00616F28" w:rsidTr="002227FB">
        <w:trPr>
          <w:trHeight w:val="30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181a-5p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3,2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AACAUUCAACGCUGUCGGUGAGU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CDKN1B,ATM,BCL2,KRAS, MAPK1 BRCA1,CDH13,KRAS,MMP14, NOTCH1, NOTCH2</w:t>
            </w:r>
          </w:p>
        </w:tc>
      </w:tr>
      <w:tr w:rsidR="003A2C04" w:rsidRPr="00616F28" w:rsidTr="002227FB">
        <w:trPr>
          <w:trHeight w:val="30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197-3p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2,8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UCACCACCUUCUCCACCCAGC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CD82, PMAIP1, MTHFD1, RAD51,</w:t>
            </w:r>
          </w:p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AGO1, CASP10, CHECK1</w:t>
            </w:r>
          </w:p>
        </w:tc>
      </w:tr>
      <w:tr w:rsidR="003A2C04" w:rsidRPr="00616F28" w:rsidTr="002227FB">
        <w:trPr>
          <w:trHeight w:val="30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21-5p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6,75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AGCUUAUCAGACUGAUGUUGA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CDC25A,BCL2, PTEN, APAF1, E2F1, TP53, MSH2</w:t>
            </w:r>
          </w:p>
        </w:tc>
      </w:tr>
      <w:tr w:rsidR="003A2C04" w:rsidRPr="00616F28" w:rsidTr="002227FB">
        <w:trPr>
          <w:trHeight w:val="30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223-3p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6,55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GUCAGUUUGUCAAAUACCCCA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IGF1R, PARP1 E2F1,CDK2, ATM, STAT5A, E2F1</w:t>
            </w:r>
          </w:p>
        </w:tc>
      </w:tr>
      <w:tr w:rsidR="003A2C04" w:rsidRPr="00616F28" w:rsidTr="002227FB">
        <w:trPr>
          <w:trHeight w:val="30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23a-3p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5,98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AUCACAUUGCCAGGGAUUUCC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MYH1,MYH2,MYH4,PTEN, APAF1, FOXO3, CDH1, MYC</w:t>
            </w:r>
          </w:p>
        </w:tc>
      </w:tr>
      <w:tr w:rsidR="003A2C04" w:rsidRPr="00616F28" w:rsidTr="002227FB">
        <w:trPr>
          <w:trHeight w:val="65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27a-3p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17,2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UCACAGUGGCUAAGUUCCGC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FOXO1, SP1, APC, EGFR, CCND1,</w:t>
            </w:r>
          </w:p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BC4156">
              <w:rPr>
                <w:i/>
                <w:color w:val="000000" w:themeColor="text1"/>
                <w:sz w:val="16"/>
                <w:szCs w:val="16"/>
              </w:rPr>
              <w:t>CDH6, NF1, NRAS, TP53, WNT9B</w:t>
            </w:r>
          </w:p>
        </w:tc>
      </w:tr>
      <w:tr w:rsidR="003A2C04" w:rsidRPr="00BC4156" w:rsidTr="002227FB">
        <w:trPr>
          <w:trHeight w:val="418"/>
        </w:trPr>
        <w:tc>
          <w:tcPr>
            <w:tcW w:w="1139" w:type="dxa"/>
            <w:noWrap/>
          </w:tcPr>
          <w:p w:rsidR="003A2C04" w:rsidRPr="00BC4156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BC4156">
              <w:rPr>
                <w:color w:val="000000" w:themeColor="text1"/>
                <w:sz w:val="16"/>
                <w:szCs w:val="16"/>
              </w:rPr>
              <w:t>miR-3653-3p</w:t>
            </w:r>
          </w:p>
        </w:tc>
        <w:tc>
          <w:tcPr>
            <w:tcW w:w="567" w:type="dxa"/>
            <w:noWrap/>
          </w:tcPr>
          <w:p w:rsidR="003A2C04" w:rsidRPr="00BC4156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BC4156">
              <w:rPr>
                <w:color w:val="000000" w:themeColor="text1"/>
                <w:sz w:val="16"/>
                <w:szCs w:val="16"/>
              </w:rPr>
              <w:t>3,3</w:t>
            </w:r>
          </w:p>
        </w:tc>
        <w:tc>
          <w:tcPr>
            <w:tcW w:w="3261" w:type="dxa"/>
            <w:noWrap/>
          </w:tcPr>
          <w:p w:rsidR="003A2C04" w:rsidRPr="00BC4156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BC4156">
              <w:rPr>
                <w:color w:val="000000" w:themeColor="text1"/>
                <w:sz w:val="16"/>
                <w:szCs w:val="16"/>
              </w:rPr>
              <w:t>CUAAGAAGUUGACUGAAG</w:t>
            </w:r>
          </w:p>
        </w:tc>
        <w:tc>
          <w:tcPr>
            <w:tcW w:w="1417" w:type="dxa"/>
            <w:noWrap/>
          </w:tcPr>
          <w:p w:rsidR="003A2C04" w:rsidRPr="00BC4156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BC4156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3402" w:type="dxa"/>
            <w:noWrap/>
          </w:tcPr>
          <w:p w:rsidR="003A2C04" w:rsidRPr="00BC4156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BC4156">
              <w:rPr>
                <w:i/>
                <w:color w:val="000000" w:themeColor="text1"/>
                <w:sz w:val="16"/>
                <w:szCs w:val="16"/>
              </w:rPr>
              <w:t>CCND2, MYLIP, MTMR4, SMAD5, PTEN</w:t>
            </w:r>
          </w:p>
        </w:tc>
      </w:tr>
      <w:tr w:rsidR="003A2C04" w:rsidRPr="00BC4156" w:rsidTr="002227FB">
        <w:trPr>
          <w:trHeight w:val="425"/>
        </w:trPr>
        <w:tc>
          <w:tcPr>
            <w:tcW w:w="1139" w:type="dxa"/>
            <w:noWrap/>
          </w:tcPr>
          <w:p w:rsidR="003A2C04" w:rsidRPr="00BC4156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BC4156">
              <w:rPr>
                <w:color w:val="000000" w:themeColor="text1"/>
                <w:sz w:val="16"/>
                <w:szCs w:val="16"/>
              </w:rPr>
              <w:t>miR-425-5p</w:t>
            </w:r>
          </w:p>
        </w:tc>
        <w:tc>
          <w:tcPr>
            <w:tcW w:w="567" w:type="dxa"/>
            <w:noWrap/>
          </w:tcPr>
          <w:p w:rsidR="003A2C04" w:rsidRPr="00BC4156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BC4156">
              <w:rPr>
                <w:color w:val="000000" w:themeColor="text1"/>
                <w:sz w:val="16"/>
                <w:szCs w:val="16"/>
              </w:rPr>
              <w:t>6,08</w:t>
            </w:r>
          </w:p>
        </w:tc>
        <w:tc>
          <w:tcPr>
            <w:tcW w:w="3261" w:type="dxa"/>
            <w:noWrap/>
          </w:tcPr>
          <w:p w:rsidR="003A2C04" w:rsidRPr="00BC4156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BC4156">
              <w:rPr>
                <w:color w:val="000000" w:themeColor="text1"/>
                <w:sz w:val="16"/>
                <w:szCs w:val="16"/>
              </w:rPr>
              <w:t>AAUGACACGAUCACUCCCGUUGA</w:t>
            </w:r>
          </w:p>
        </w:tc>
        <w:tc>
          <w:tcPr>
            <w:tcW w:w="1417" w:type="dxa"/>
            <w:noWrap/>
          </w:tcPr>
          <w:p w:rsidR="003A2C04" w:rsidRPr="00BC4156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BC4156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3402" w:type="dxa"/>
            <w:noWrap/>
          </w:tcPr>
          <w:p w:rsidR="003A2C04" w:rsidRPr="00BC4156" w:rsidRDefault="003A2C04" w:rsidP="002227FB">
            <w:pPr>
              <w:rPr>
                <w:i/>
                <w:sz w:val="16"/>
                <w:szCs w:val="16"/>
              </w:rPr>
            </w:pPr>
            <w:r w:rsidRPr="00BC4156">
              <w:rPr>
                <w:i/>
                <w:sz w:val="16"/>
                <w:szCs w:val="16"/>
              </w:rPr>
              <w:t>CCND1, PTEN, FGFR3, DICER1,</w:t>
            </w:r>
            <w:r w:rsidRPr="00BC4156">
              <w:rPr>
                <w:i/>
                <w:color w:val="000000" w:themeColor="text1"/>
                <w:sz w:val="16"/>
                <w:szCs w:val="16"/>
              </w:rPr>
              <w:t xml:space="preserve"> E2F3, MAP2K6, NRAS</w:t>
            </w:r>
          </w:p>
        </w:tc>
      </w:tr>
      <w:tr w:rsidR="003A2C04" w:rsidRPr="00616F28" w:rsidTr="002227FB">
        <w:trPr>
          <w:trHeight w:val="30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572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3,34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GUCCGCUCGGCGGUGGCCCA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CDKN1A, MED29, WNT7A, ATM</w:t>
            </w:r>
          </w:p>
        </w:tc>
      </w:tr>
      <w:tr w:rsidR="003A2C04" w:rsidRPr="00616F28" w:rsidTr="002227FB">
        <w:trPr>
          <w:trHeight w:val="30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574-5p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3,46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GAGUGUGUGUGUGUGAGUGUGU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FOXN3, PPP2R1B, BCL10, CCND1, CDH12, CDK15, CDKN1A, MAPK10</w:t>
            </w:r>
          </w:p>
        </w:tc>
      </w:tr>
      <w:tr w:rsidR="003A2C04" w:rsidRPr="00616F28" w:rsidTr="002227FB">
        <w:trPr>
          <w:trHeight w:val="30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6127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2,32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GAGGGAGUGGGUGGGAGG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TUBB2A,MYH14, DLX6, HIP, CHRDL1</w:t>
            </w:r>
          </w:p>
        </w:tc>
      </w:tr>
      <w:tr w:rsidR="003A2C04" w:rsidRPr="00616F28" w:rsidTr="002227FB">
        <w:trPr>
          <w:trHeight w:val="30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7641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3,14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UGAUCUCGGAAGCUAAGC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TRIP4,TAOK1,ARL5C,COX20, PPWD1, SLC30A4</w:t>
            </w:r>
          </w:p>
        </w:tc>
      </w:tr>
      <w:tr w:rsidR="003A2C04" w:rsidRPr="00616F28" w:rsidTr="002227FB">
        <w:trPr>
          <w:trHeight w:val="30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let-7i-5p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11,7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GAGGUAGUAGUUUGUGCUGUU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TLR4, BMP4, EIF2C1, NEUROG1,</w:t>
            </w:r>
          </w:p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SOCS1, IL13, IGF1</w:t>
            </w:r>
          </w:p>
        </w:tc>
      </w:tr>
      <w:tr w:rsidR="003A2C04" w:rsidRPr="00616F28" w:rsidTr="002227FB">
        <w:trPr>
          <w:trHeight w:val="30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125a-5p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4,11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CCCUGAGACCCUUUAACCUGUGA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 xml:space="preserve">ERBB3, CDKN1A, TP53, ERBB2, </w:t>
            </w:r>
          </w:p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EGFR, STAT3, MYC, VEGFA</w:t>
            </w:r>
          </w:p>
        </w:tc>
      </w:tr>
      <w:tr w:rsidR="003A2C04" w:rsidRPr="00616F28" w:rsidTr="002227FB">
        <w:trPr>
          <w:trHeight w:val="30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15b-5p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3,08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AGCAGCACAUCAUGGUUUACA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BCL2,VEGFA,CCND1,CCNE1, CDK1, CDK4, CDK6, E2F3, MAPK1</w:t>
            </w:r>
          </w:p>
        </w:tc>
      </w:tr>
      <w:tr w:rsidR="003A2C04" w:rsidRPr="00616F28" w:rsidTr="002227FB">
        <w:trPr>
          <w:trHeight w:val="30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150-5p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2,77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CUCCCAACCCUUGUACCAGUG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EGR2, ZEB1, MUC4,MYB, TP53, BIRC5</w:t>
            </w:r>
          </w:p>
        </w:tc>
      </w:tr>
      <w:tr w:rsidR="003A2C04" w:rsidRPr="00616F28" w:rsidTr="002227FB">
        <w:trPr>
          <w:trHeight w:val="30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22-3p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2,99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AAGCUGCCAGUUGAAGAACUGU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CDKN1A, WNT1, ERBB3, MYCBP, HMGB1, BMP6, E2F2, PTEN</w:t>
            </w:r>
          </w:p>
        </w:tc>
      </w:tr>
      <w:tr w:rsidR="003A2C04" w:rsidRPr="00616F28" w:rsidTr="002227FB">
        <w:trPr>
          <w:trHeight w:val="30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328-3p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2,17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CUGGCCCUCUCUGCCCUUCCGU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CD44, MMP16, AGO1, RAD51</w:t>
            </w:r>
          </w:p>
        </w:tc>
      </w:tr>
      <w:tr w:rsidR="003A2C04" w:rsidRPr="00616F28" w:rsidTr="002227FB">
        <w:trPr>
          <w:trHeight w:val="30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4430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2,35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AGGCUGGAGUGAGCGGAG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ZNF485, ABL2, MAPK1, MSH5,PTEN</w:t>
            </w:r>
          </w:p>
        </w:tc>
      </w:tr>
      <w:tr w:rsidR="003A2C04" w:rsidRPr="00616F28" w:rsidTr="002227FB">
        <w:trPr>
          <w:trHeight w:val="30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451a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37,8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AAACCGUUACCAUUACUGAGUU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CPNE3, RAB5A, IL6R, AKT1, MMP2</w:t>
            </w:r>
          </w:p>
        </w:tc>
      </w:tr>
      <w:tr w:rsidR="003A2C04" w:rsidRPr="00616F28" w:rsidTr="002227FB">
        <w:trPr>
          <w:trHeight w:val="30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4697-5p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5,5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AGGGGGCGCAGUCACUGACGUG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SIX5, BCL7A, MEN1,VGF</w:t>
            </w:r>
          </w:p>
        </w:tc>
      </w:tr>
      <w:tr w:rsidR="003A2C04" w:rsidRPr="00616F28" w:rsidTr="002227FB">
        <w:trPr>
          <w:trHeight w:val="300"/>
        </w:trPr>
        <w:tc>
          <w:tcPr>
            <w:tcW w:w="1139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664b-5p</w:t>
            </w:r>
          </w:p>
        </w:tc>
        <w:tc>
          <w:tcPr>
            <w:tcW w:w="56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2,89</w:t>
            </w:r>
          </w:p>
        </w:tc>
        <w:tc>
          <w:tcPr>
            <w:tcW w:w="3261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GGGCUAAGGGAGAUGAUUGGGUA</w:t>
            </w:r>
          </w:p>
        </w:tc>
        <w:tc>
          <w:tcPr>
            <w:tcW w:w="1417" w:type="dxa"/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3402" w:type="dxa"/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CD55, MSN, RHOBTB3, PLAG1</w:t>
            </w:r>
          </w:p>
        </w:tc>
      </w:tr>
      <w:tr w:rsidR="003A2C04" w:rsidRPr="00616F28" w:rsidTr="002227FB">
        <w:trPr>
          <w:trHeight w:val="300"/>
        </w:trPr>
        <w:tc>
          <w:tcPr>
            <w:tcW w:w="1139" w:type="dxa"/>
            <w:tcBorders>
              <w:bottom w:val="single" w:sz="4" w:space="0" w:color="auto"/>
            </w:tcBorders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766-3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2,5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ACUCCAGCCCCACAGCCUCAG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3A2C04" w:rsidRPr="00616F28" w:rsidRDefault="003A2C04" w:rsidP="002227FB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</w:tcPr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COX1, MAPK1, NF2, RAD51,</w:t>
            </w:r>
          </w:p>
          <w:p w:rsidR="003A2C04" w:rsidRPr="00616F28" w:rsidRDefault="003A2C04" w:rsidP="002227FB">
            <w:pPr>
              <w:spacing w:line="240" w:lineRule="auto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STK4, STK24, VEGFC</w:t>
            </w:r>
          </w:p>
        </w:tc>
      </w:tr>
    </w:tbl>
    <w:p w:rsidR="003A2C04" w:rsidRPr="00616F28" w:rsidRDefault="003A2C04" w:rsidP="003A2C04">
      <w:pPr>
        <w:ind w:firstLine="708"/>
        <w:rPr>
          <w:rFonts w:ascii="Palatino Linotype" w:hAnsi="Palatino Linotype"/>
          <w:color w:val="000000" w:themeColor="text1"/>
          <w:sz w:val="20"/>
          <w:szCs w:val="20"/>
          <w:lang w:eastAsia="de-DE"/>
        </w:rPr>
      </w:pPr>
    </w:p>
    <w:p w:rsidR="003639BF" w:rsidRDefault="003639BF"/>
    <w:sectPr w:rsidR="003639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A1497E"/>
    <w:multiLevelType w:val="multilevel"/>
    <w:tmpl w:val="482E9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643"/>
    <w:rsid w:val="003639BF"/>
    <w:rsid w:val="003A2C04"/>
    <w:rsid w:val="00641B90"/>
    <w:rsid w:val="00F3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02E3A"/>
  <w15:chartTrackingRefBased/>
  <w15:docId w15:val="{A46967AC-16BC-4DFA-9F8F-F3557FF46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C04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oKlavuzu3">
    <w:name w:val="Tablo Kılavuzu3"/>
    <w:basedOn w:val="NormalTablo"/>
    <w:next w:val="TabloKlavuzu"/>
    <w:uiPriority w:val="39"/>
    <w:rsid w:val="003A2C04"/>
    <w:pPr>
      <w:spacing w:after="0" w:line="240" w:lineRule="auto"/>
    </w:pPr>
    <w:rPr>
      <w:rFonts w:ascii="Calibri" w:eastAsia="SimSun" w:hAnsi="Calibri" w:cs="Times New Roman"/>
      <w:sz w:val="20"/>
      <w:szCs w:val="20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3A2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204</Characters>
  <Application>Microsoft Office Word</Application>
  <DocSecurity>0</DocSecurity>
  <Lines>18</Lines>
  <Paragraphs>5</Paragraphs>
  <ScaleCrop>false</ScaleCrop>
  <Company>HP</Company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gra</dc:creator>
  <cp:keywords/>
  <dc:description/>
  <cp:lastModifiedBy>bugra</cp:lastModifiedBy>
  <cp:revision>3</cp:revision>
  <dcterms:created xsi:type="dcterms:W3CDTF">2020-01-28T09:42:00Z</dcterms:created>
  <dcterms:modified xsi:type="dcterms:W3CDTF">2020-03-22T15:52:00Z</dcterms:modified>
</cp:coreProperties>
</file>